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8E1A" w14:textId="6DB8E1AE" w:rsidR="004F3BEC" w:rsidRPr="003D2B42" w:rsidRDefault="004F3BEC" w:rsidP="003D2B42">
      <w:pPr>
        <w:spacing w:line="240" w:lineRule="auto"/>
        <w:ind w:firstLine="0"/>
        <w:rPr>
          <w:rFonts w:eastAsia="Times New Roman"/>
          <w:b/>
          <w:sz w:val="22"/>
          <w:szCs w:val="22"/>
          <w:lang w:eastAsia="pl-PL"/>
        </w:rPr>
      </w:pPr>
      <w:r w:rsidRPr="003D2B42">
        <w:rPr>
          <w:rFonts w:eastAsia="Times New Roman"/>
          <w:bCs/>
          <w:sz w:val="22"/>
          <w:szCs w:val="22"/>
          <w:lang w:eastAsia="pl-PL"/>
        </w:rPr>
        <w:t>S1 Table. Basic information about the European bison and their maintenance conditions.</w:t>
      </w:r>
      <w:r w:rsidRPr="003D2B42">
        <w:rPr>
          <w:rFonts w:eastAsia="Times New Roman"/>
          <w:b/>
          <w:sz w:val="22"/>
          <w:szCs w:val="22"/>
          <w:lang w:eastAsia="pl-PL"/>
        </w:rPr>
        <w:t xml:space="preserve"> </w:t>
      </w:r>
      <w:r w:rsidRPr="003D2B42">
        <w:rPr>
          <w:rFonts w:eastAsia="Times New Roman"/>
          <w:sz w:val="22"/>
          <w:szCs w:val="22"/>
          <w:lang w:eastAsia="pl-PL"/>
        </w:rPr>
        <w:t>*</w:t>
      </w:r>
      <w:proofErr w:type="gramStart"/>
      <w:r w:rsidRPr="003D2B42">
        <w:rPr>
          <w:rFonts w:eastAsia="Times New Roman"/>
          <w:sz w:val="22"/>
          <w:szCs w:val="22"/>
          <w:lang w:eastAsia="pl-PL"/>
        </w:rPr>
        <w:t>animal</w:t>
      </w:r>
      <w:proofErr w:type="gramEnd"/>
      <w:r w:rsidRPr="003D2B42">
        <w:rPr>
          <w:rFonts w:eastAsia="Times New Roman"/>
          <w:sz w:val="22"/>
          <w:szCs w:val="22"/>
          <w:lang w:eastAsia="pl-PL"/>
        </w:rPr>
        <w:t xml:space="preserve"> died after immobilization</w:t>
      </w:r>
      <w:r w:rsidR="00C05BFB" w:rsidRPr="003D2B42">
        <w:rPr>
          <w:rFonts w:eastAsia="Times New Roman"/>
          <w:sz w:val="22"/>
          <w:szCs w:val="22"/>
          <w:lang w:eastAsia="pl-PL"/>
        </w:rPr>
        <w:t>, Age – age of animal (in years), Month – month of sample collection, Area – enclosure size (in ha)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851"/>
        <w:gridCol w:w="1843"/>
        <w:gridCol w:w="2976"/>
        <w:gridCol w:w="1276"/>
        <w:gridCol w:w="987"/>
      </w:tblGrid>
      <w:tr w:rsidR="00C05BFB" w:rsidRPr="003D2B42" w14:paraId="011E2D37" w14:textId="77777777" w:rsidTr="00C05BFB">
        <w:trPr>
          <w:trHeight w:val="441"/>
        </w:trPr>
        <w:tc>
          <w:tcPr>
            <w:tcW w:w="562" w:type="dxa"/>
            <w:vAlign w:val="bottom"/>
          </w:tcPr>
          <w:p w14:paraId="5581D9DB" w14:textId="2E9D6006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ID*</w:t>
            </w:r>
          </w:p>
        </w:tc>
        <w:tc>
          <w:tcPr>
            <w:tcW w:w="567" w:type="dxa"/>
            <w:vAlign w:val="bottom"/>
          </w:tcPr>
          <w:p w14:paraId="718F9D04" w14:textId="0601CA8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1" w:type="dxa"/>
            <w:vAlign w:val="bottom"/>
          </w:tcPr>
          <w:p w14:paraId="2D87A953" w14:textId="1FE7102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843" w:type="dxa"/>
            <w:vAlign w:val="bottom"/>
          </w:tcPr>
          <w:p w14:paraId="4877AD31" w14:textId="394E3B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Conditions</w:t>
            </w:r>
          </w:p>
        </w:tc>
        <w:tc>
          <w:tcPr>
            <w:tcW w:w="2976" w:type="dxa"/>
            <w:vAlign w:val="bottom"/>
          </w:tcPr>
          <w:p w14:paraId="323C1B0D" w14:textId="0949A54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Habitats</w:t>
            </w:r>
          </w:p>
        </w:tc>
        <w:tc>
          <w:tcPr>
            <w:tcW w:w="1276" w:type="dxa"/>
            <w:vAlign w:val="bottom"/>
          </w:tcPr>
          <w:p w14:paraId="46E68AED" w14:textId="6D1AC54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onth</w:t>
            </w:r>
          </w:p>
        </w:tc>
        <w:tc>
          <w:tcPr>
            <w:tcW w:w="987" w:type="dxa"/>
            <w:vAlign w:val="bottom"/>
          </w:tcPr>
          <w:p w14:paraId="156C91B3" w14:textId="45C029F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 xml:space="preserve">Area </w:t>
            </w:r>
          </w:p>
        </w:tc>
      </w:tr>
      <w:tr w:rsidR="00C05BFB" w:rsidRPr="003D2B42" w14:paraId="7BC61C1B" w14:textId="77777777" w:rsidTr="00C05BFB">
        <w:tc>
          <w:tcPr>
            <w:tcW w:w="562" w:type="dxa"/>
            <w:vAlign w:val="bottom"/>
          </w:tcPr>
          <w:p w14:paraId="7DB93865" w14:textId="508C2197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14:paraId="45B57B58" w14:textId="2AF1723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5E49BFB3" w14:textId="0BB7E2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bottom"/>
          </w:tcPr>
          <w:p w14:paraId="4E4C22F9" w14:textId="2883BF9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59E68857" w14:textId="615AC34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Carpathian beech forest, meadows</w:t>
            </w:r>
          </w:p>
        </w:tc>
        <w:tc>
          <w:tcPr>
            <w:tcW w:w="1276" w:type="dxa"/>
            <w:vAlign w:val="bottom"/>
          </w:tcPr>
          <w:p w14:paraId="7C09624B" w14:textId="72023B1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0F0CDEA5" w14:textId="5AA1689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63DA267B" w14:textId="77777777" w:rsidTr="00C05BFB">
        <w:tc>
          <w:tcPr>
            <w:tcW w:w="562" w:type="dxa"/>
            <w:vAlign w:val="bottom"/>
          </w:tcPr>
          <w:p w14:paraId="7A31328A" w14:textId="68B6B656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*</w:t>
            </w:r>
          </w:p>
        </w:tc>
        <w:tc>
          <w:tcPr>
            <w:tcW w:w="567" w:type="dxa"/>
            <w:vAlign w:val="bottom"/>
          </w:tcPr>
          <w:p w14:paraId="4C6CC65A" w14:textId="57397D7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4024C08" w14:textId="53901E0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3" w:type="dxa"/>
            <w:vAlign w:val="bottom"/>
          </w:tcPr>
          <w:p w14:paraId="672B8082" w14:textId="5ADC781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0AEDDE83" w14:textId="56F7CEC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Carpathian beech forest, meadows</w:t>
            </w:r>
          </w:p>
        </w:tc>
        <w:tc>
          <w:tcPr>
            <w:tcW w:w="1276" w:type="dxa"/>
            <w:vAlign w:val="bottom"/>
          </w:tcPr>
          <w:p w14:paraId="627DEE8D" w14:textId="7BC408D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14358273" w14:textId="2A9355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7E3957C8" w14:textId="77777777" w:rsidTr="00C05BFB">
        <w:tc>
          <w:tcPr>
            <w:tcW w:w="562" w:type="dxa"/>
            <w:vAlign w:val="bottom"/>
          </w:tcPr>
          <w:p w14:paraId="43031912" w14:textId="714026A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bottom"/>
          </w:tcPr>
          <w:p w14:paraId="68E59FF4" w14:textId="4517FDD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C363A5E" w14:textId="44729A1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3" w:type="dxa"/>
            <w:vAlign w:val="bottom"/>
          </w:tcPr>
          <w:p w14:paraId="576A031C" w14:textId="7B8E54E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190636A5" w14:textId="1E5BCEA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Carpathian beech forest, meadows</w:t>
            </w:r>
          </w:p>
        </w:tc>
        <w:tc>
          <w:tcPr>
            <w:tcW w:w="1276" w:type="dxa"/>
            <w:vAlign w:val="bottom"/>
          </w:tcPr>
          <w:p w14:paraId="1E6B19E1" w14:textId="4313A11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0DCCA096" w14:textId="63174FE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081AA7F9" w14:textId="77777777" w:rsidTr="00C05BFB">
        <w:tc>
          <w:tcPr>
            <w:tcW w:w="562" w:type="dxa"/>
            <w:vAlign w:val="bottom"/>
          </w:tcPr>
          <w:p w14:paraId="78E983D2" w14:textId="1060863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bottom"/>
          </w:tcPr>
          <w:p w14:paraId="31730C58" w14:textId="6209C22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5AD6BF4" w14:textId="2B6A014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3" w:type="dxa"/>
            <w:vAlign w:val="bottom"/>
          </w:tcPr>
          <w:p w14:paraId="09133D45" w14:textId="1CC0A41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42223A70" w14:textId="2564CEC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Carpathian beech forest, meadows</w:t>
            </w:r>
          </w:p>
        </w:tc>
        <w:tc>
          <w:tcPr>
            <w:tcW w:w="1276" w:type="dxa"/>
            <w:vAlign w:val="bottom"/>
          </w:tcPr>
          <w:p w14:paraId="3628A145" w14:textId="275D141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4FBFB1F3" w14:textId="38D7820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26E80AF6" w14:textId="77777777" w:rsidTr="00C05BFB">
        <w:tc>
          <w:tcPr>
            <w:tcW w:w="562" w:type="dxa"/>
            <w:vAlign w:val="bottom"/>
          </w:tcPr>
          <w:p w14:paraId="01AAB621" w14:textId="3EA3322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bottom"/>
          </w:tcPr>
          <w:p w14:paraId="0D19CC16" w14:textId="15C91C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31B70F09" w14:textId="5F53616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3" w:type="dxa"/>
            <w:vAlign w:val="bottom"/>
          </w:tcPr>
          <w:p w14:paraId="56C888BA" w14:textId="1CCC78E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66322890" w14:textId="6B47BAA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2D4B0E81" w14:textId="39D1102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33783DCF" w14:textId="2465A6E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6AF9E53B" w14:textId="77777777" w:rsidTr="00C05BFB">
        <w:tc>
          <w:tcPr>
            <w:tcW w:w="562" w:type="dxa"/>
            <w:vAlign w:val="bottom"/>
          </w:tcPr>
          <w:p w14:paraId="2EF95443" w14:textId="6ABF98C5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vAlign w:val="bottom"/>
          </w:tcPr>
          <w:p w14:paraId="2E226076" w14:textId="53549CA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77DB6BB3" w14:textId="700A796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3" w:type="dxa"/>
            <w:vAlign w:val="bottom"/>
          </w:tcPr>
          <w:p w14:paraId="37BFB441" w14:textId="5CE029E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5072EFC3" w14:textId="1EB35EE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6464F6FC" w14:textId="624C864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10641803" w14:textId="2CC935A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6BC3B9C6" w14:textId="77777777" w:rsidTr="00C05BFB">
        <w:tc>
          <w:tcPr>
            <w:tcW w:w="562" w:type="dxa"/>
            <w:vAlign w:val="bottom"/>
          </w:tcPr>
          <w:p w14:paraId="0FDC06D7" w14:textId="3E1B2C6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vAlign w:val="bottom"/>
          </w:tcPr>
          <w:p w14:paraId="06FF2A12" w14:textId="3383D0E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5FD9E5A" w14:textId="62F2D59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bottom"/>
          </w:tcPr>
          <w:p w14:paraId="6DB0A3CE" w14:textId="18F8ABE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C89101F" w14:textId="16E71FD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213C3986" w14:textId="3BBD8F6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1E778F5E" w14:textId="7232B4B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3E65D757" w14:textId="77777777" w:rsidTr="00C05BFB">
        <w:tc>
          <w:tcPr>
            <w:tcW w:w="562" w:type="dxa"/>
            <w:vAlign w:val="bottom"/>
          </w:tcPr>
          <w:p w14:paraId="4EBADCB6" w14:textId="1E4B8B9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vAlign w:val="bottom"/>
          </w:tcPr>
          <w:p w14:paraId="71B20EA7" w14:textId="5337528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6E90305" w14:textId="0C6719F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3" w:type="dxa"/>
            <w:vAlign w:val="bottom"/>
          </w:tcPr>
          <w:p w14:paraId="4425B573" w14:textId="6A5B95F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75AEE66C" w14:textId="5694BC8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51CAC1C8" w14:textId="23128AA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6A78FBEE" w14:textId="195DCDD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6A9A449A" w14:textId="77777777" w:rsidTr="00C05BFB">
        <w:tc>
          <w:tcPr>
            <w:tcW w:w="562" w:type="dxa"/>
            <w:vAlign w:val="bottom"/>
          </w:tcPr>
          <w:p w14:paraId="64030470" w14:textId="3EAE41D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67" w:type="dxa"/>
            <w:vAlign w:val="bottom"/>
          </w:tcPr>
          <w:p w14:paraId="62CE22BD" w14:textId="3E1FB5C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191795A3" w14:textId="618E999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38D4540C" w14:textId="36A73C6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44A9354A" w14:textId="48C6042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2A6E2510" w14:textId="6F993A5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5E908DBC" w14:textId="6460A32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40FA88AE" w14:textId="77777777" w:rsidTr="00C05BFB">
        <w:tc>
          <w:tcPr>
            <w:tcW w:w="562" w:type="dxa"/>
            <w:vAlign w:val="bottom"/>
          </w:tcPr>
          <w:p w14:paraId="3B46C9F2" w14:textId="6A5EFC6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vAlign w:val="bottom"/>
          </w:tcPr>
          <w:p w14:paraId="25BE2860" w14:textId="59051BC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B1FAE17" w14:textId="3408B6B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vAlign w:val="bottom"/>
          </w:tcPr>
          <w:p w14:paraId="59665935" w14:textId="4D56F84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46793094" w14:textId="1C80900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32496DF1" w14:textId="0B22C95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460B77AA" w14:textId="509201A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497B605C" w14:textId="77777777" w:rsidTr="00C05BFB">
        <w:tc>
          <w:tcPr>
            <w:tcW w:w="562" w:type="dxa"/>
            <w:vAlign w:val="bottom"/>
          </w:tcPr>
          <w:p w14:paraId="665A3F78" w14:textId="0C56BD6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" w:type="dxa"/>
            <w:vAlign w:val="bottom"/>
          </w:tcPr>
          <w:p w14:paraId="2F41CAA4" w14:textId="76AD392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A07CC93" w14:textId="6E75E54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43" w:type="dxa"/>
            <w:vAlign w:val="bottom"/>
          </w:tcPr>
          <w:p w14:paraId="683FD275" w14:textId="3BEAC94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7379AF0A" w14:textId="3937E6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1E3CF8FD" w14:textId="309D5F8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2428BA2F" w14:textId="20665B7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5925CC71" w14:textId="77777777" w:rsidTr="00C05BFB">
        <w:tc>
          <w:tcPr>
            <w:tcW w:w="562" w:type="dxa"/>
            <w:vAlign w:val="bottom"/>
          </w:tcPr>
          <w:p w14:paraId="1D2C879C" w14:textId="11D0B303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vAlign w:val="bottom"/>
          </w:tcPr>
          <w:p w14:paraId="505B2B83" w14:textId="0E70437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4A11123" w14:textId="03D83F9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421B4FAB" w14:textId="1A0C28C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CCC38CD" w14:textId="5F85E2A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31ABD69B" w14:textId="2E5480D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2854D2C0" w14:textId="7ADEF0E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7BF0BC66" w14:textId="77777777" w:rsidTr="00C05BFB">
        <w:tc>
          <w:tcPr>
            <w:tcW w:w="562" w:type="dxa"/>
            <w:vAlign w:val="bottom"/>
          </w:tcPr>
          <w:p w14:paraId="1A20E9D6" w14:textId="55CD788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dxa"/>
            <w:vAlign w:val="bottom"/>
          </w:tcPr>
          <w:p w14:paraId="7BB787F6" w14:textId="4694E6E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AE7E4AC" w14:textId="596BC17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3D3C8183" w14:textId="15E9513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55414F10" w14:textId="32DC744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4582F5CC" w14:textId="4E66B45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4C1C7CE8" w14:textId="55207B6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11AD1FA4" w14:textId="77777777" w:rsidTr="00C05BFB">
        <w:tc>
          <w:tcPr>
            <w:tcW w:w="562" w:type="dxa"/>
            <w:vAlign w:val="bottom"/>
          </w:tcPr>
          <w:p w14:paraId="5D789960" w14:textId="5A2B723D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vAlign w:val="bottom"/>
          </w:tcPr>
          <w:p w14:paraId="76A0EFAF" w14:textId="4FCA7B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1717F76D" w14:textId="25E198B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0D7BC4FA" w14:textId="5AABAEF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60405D05" w14:textId="0765274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203D7D7B" w14:textId="4EA1BDC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7203AA67" w14:textId="2DFAE22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115AC8E9" w14:textId="77777777" w:rsidTr="00C05BFB">
        <w:tc>
          <w:tcPr>
            <w:tcW w:w="562" w:type="dxa"/>
            <w:vAlign w:val="bottom"/>
          </w:tcPr>
          <w:p w14:paraId="39A3918C" w14:textId="0CC297A3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vAlign w:val="bottom"/>
          </w:tcPr>
          <w:p w14:paraId="53137FD3" w14:textId="203FF4C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E1BA4EF" w14:textId="509F12D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bottom"/>
          </w:tcPr>
          <w:p w14:paraId="75933226" w14:textId="01A3C9E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AF7C707" w14:textId="03859B6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7E9B2EAE" w14:textId="37A79B4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225AD2EE" w14:textId="33FBF3F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27DBD969" w14:textId="77777777" w:rsidTr="00C05BFB">
        <w:tc>
          <w:tcPr>
            <w:tcW w:w="562" w:type="dxa"/>
            <w:vAlign w:val="bottom"/>
          </w:tcPr>
          <w:p w14:paraId="62DA3AF4" w14:textId="63CB6C8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vAlign w:val="bottom"/>
          </w:tcPr>
          <w:p w14:paraId="69149833" w14:textId="0E0E4A9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61FDC81" w14:textId="554F248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1F5B23FF" w14:textId="5839C5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0680AD08" w14:textId="3B4B8A2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117AB2A6" w14:textId="5BFEEE5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2B243A43" w14:textId="5E0ACE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33BCB4FD" w14:textId="77777777" w:rsidTr="00C05BFB">
        <w:tc>
          <w:tcPr>
            <w:tcW w:w="562" w:type="dxa"/>
            <w:vAlign w:val="bottom"/>
          </w:tcPr>
          <w:p w14:paraId="3830460B" w14:textId="5FABB18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vAlign w:val="bottom"/>
          </w:tcPr>
          <w:p w14:paraId="2EFBF6FA" w14:textId="58C7B22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133EACA4" w14:textId="000AA85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6671BE8E" w14:textId="33E9A69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34A84985" w14:textId="25A9C30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3719376D" w14:textId="7CABE3E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5D702EB5" w14:textId="6952A7C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79D61475" w14:textId="77777777" w:rsidTr="00C05BFB">
        <w:tc>
          <w:tcPr>
            <w:tcW w:w="562" w:type="dxa"/>
            <w:vAlign w:val="bottom"/>
          </w:tcPr>
          <w:p w14:paraId="69782294" w14:textId="22FC349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67" w:type="dxa"/>
            <w:vAlign w:val="bottom"/>
          </w:tcPr>
          <w:p w14:paraId="40D36B58" w14:textId="407B86B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9C9F82C" w14:textId="5DECC55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14:paraId="2442645C" w14:textId="5F5C96A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210F5FD" w14:textId="7E0BF63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deciduous and mixed forests, meadows</w:t>
            </w:r>
          </w:p>
        </w:tc>
        <w:tc>
          <w:tcPr>
            <w:tcW w:w="1276" w:type="dxa"/>
            <w:vAlign w:val="bottom"/>
          </w:tcPr>
          <w:p w14:paraId="7FB9B935" w14:textId="2BF126E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13031F57" w14:textId="5D6EF34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0C298328" w14:textId="77777777" w:rsidTr="00C05BFB">
        <w:tc>
          <w:tcPr>
            <w:tcW w:w="562" w:type="dxa"/>
            <w:vAlign w:val="bottom"/>
          </w:tcPr>
          <w:p w14:paraId="24DBD420" w14:textId="047849A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67" w:type="dxa"/>
            <w:vAlign w:val="bottom"/>
          </w:tcPr>
          <w:p w14:paraId="2065A0C6" w14:textId="15AD86F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75D59AE7" w14:textId="3D1FBDF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bottom"/>
          </w:tcPr>
          <w:p w14:paraId="1EA47AFE" w14:textId="05C8BAA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70F2B7B" w14:textId="00AE4CE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0C03D2EC" w14:textId="39C9DDE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09BF54EB" w14:textId="10532E3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2B017684" w14:textId="77777777" w:rsidTr="00C05BFB">
        <w:tc>
          <w:tcPr>
            <w:tcW w:w="562" w:type="dxa"/>
            <w:vAlign w:val="bottom"/>
          </w:tcPr>
          <w:p w14:paraId="2F994975" w14:textId="622152A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  <w:vAlign w:val="bottom"/>
          </w:tcPr>
          <w:p w14:paraId="26A3E2A0" w14:textId="336D3DA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7839D4C9" w14:textId="00E390E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43" w:type="dxa"/>
            <w:vAlign w:val="bottom"/>
          </w:tcPr>
          <w:p w14:paraId="5DA519DB" w14:textId="353AC83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21DDC3B2" w14:textId="2B1F6E6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3A95509" w14:textId="6FDA250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22301E27" w14:textId="1ECBCFC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5DDCBDC1" w14:textId="77777777" w:rsidTr="00C05BFB">
        <w:tc>
          <w:tcPr>
            <w:tcW w:w="562" w:type="dxa"/>
            <w:vAlign w:val="bottom"/>
          </w:tcPr>
          <w:p w14:paraId="722C7034" w14:textId="0BEDFC8D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67" w:type="dxa"/>
            <w:vAlign w:val="bottom"/>
          </w:tcPr>
          <w:p w14:paraId="2DD97B52" w14:textId="43FE74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B5CB928" w14:textId="13B9033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bottom"/>
          </w:tcPr>
          <w:p w14:paraId="7F37E821" w14:textId="3BBCC21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1ED12776" w14:textId="536F1B9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8E39BE1" w14:textId="68832A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2EDFE18E" w14:textId="0AFE9F7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22B841C6" w14:textId="77777777" w:rsidTr="00C05BFB">
        <w:tc>
          <w:tcPr>
            <w:tcW w:w="562" w:type="dxa"/>
            <w:vAlign w:val="bottom"/>
          </w:tcPr>
          <w:p w14:paraId="786885A7" w14:textId="653951B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67" w:type="dxa"/>
            <w:vAlign w:val="bottom"/>
          </w:tcPr>
          <w:p w14:paraId="5CDC5120" w14:textId="63014C2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0B212367" w14:textId="43D41AA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vAlign w:val="bottom"/>
          </w:tcPr>
          <w:p w14:paraId="1157D3AE" w14:textId="3B0EB33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Free roaming</w:t>
            </w:r>
          </w:p>
        </w:tc>
        <w:tc>
          <w:tcPr>
            <w:tcW w:w="2976" w:type="dxa"/>
            <w:vAlign w:val="bottom"/>
          </w:tcPr>
          <w:p w14:paraId="71606298" w14:textId="3DFDE9D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9B35DC1" w14:textId="5100EB6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11206465" w14:textId="2B53590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NA</w:t>
            </w:r>
          </w:p>
        </w:tc>
      </w:tr>
      <w:tr w:rsidR="00C05BFB" w:rsidRPr="003D2B42" w14:paraId="7FB353C8" w14:textId="77777777" w:rsidTr="00C05BFB">
        <w:tc>
          <w:tcPr>
            <w:tcW w:w="562" w:type="dxa"/>
            <w:vAlign w:val="bottom"/>
          </w:tcPr>
          <w:p w14:paraId="11BFFC8F" w14:textId="378C6659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67" w:type="dxa"/>
            <w:vAlign w:val="bottom"/>
          </w:tcPr>
          <w:p w14:paraId="0D48B333" w14:textId="203F2C4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390F5650" w14:textId="3291EE9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1C6F0A0A" w14:textId="2379FD8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AE0E657" w14:textId="1A00F20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50F18719" w14:textId="3150B36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5CD8AEB6" w14:textId="00005D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54164386" w14:textId="77777777" w:rsidTr="00C05BFB">
        <w:tc>
          <w:tcPr>
            <w:tcW w:w="562" w:type="dxa"/>
            <w:vAlign w:val="bottom"/>
          </w:tcPr>
          <w:p w14:paraId="1DA20D6E" w14:textId="290075A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67" w:type="dxa"/>
            <w:vAlign w:val="bottom"/>
          </w:tcPr>
          <w:p w14:paraId="6CE9EC7B" w14:textId="11AD6A6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65221B60" w14:textId="44D7823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688112E8" w14:textId="1AAAD2B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ABF30BD" w14:textId="2663924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53BD900F" w14:textId="54F04E3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2A4C81A4" w14:textId="21F48CD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7A108738" w14:textId="77777777" w:rsidTr="00C05BFB">
        <w:tc>
          <w:tcPr>
            <w:tcW w:w="562" w:type="dxa"/>
            <w:vAlign w:val="bottom"/>
          </w:tcPr>
          <w:p w14:paraId="75294870" w14:textId="3DCAC754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567" w:type="dxa"/>
            <w:vAlign w:val="bottom"/>
          </w:tcPr>
          <w:p w14:paraId="4BCCEBF2" w14:textId="274DAB1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F84751D" w14:textId="69A99FC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678D96F9" w14:textId="2B64140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DE5CC90" w14:textId="3962006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33E57EB0" w14:textId="7FB551E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0639FFA1" w14:textId="6A14858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2A32CE52" w14:textId="77777777" w:rsidTr="00C05BFB">
        <w:tc>
          <w:tcPr>
            <w:tcW w:w="562" w:type="dxa"/>
            <w:vAlign w:val="bottom"/>
          </w:tcPr>
          <w:p w14:paraId="67207756" w14:textId="305462B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67" w:type="dxa"/>
            <w:vAlign w:val="bottom"/>
          </w:tcPr>
          <w:p w14:paraId="638F1228" w14:textId="305AEC6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02B8624D" w14:textId="2B2D00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769FC84F" w14:textId="7875D52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AD48293" w14:textId="5B7EE93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75A22654" w14:textId="2EC50DA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68A55821" w14:textId="58A9045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3307E301" w14:textId="77777777" w:rsidTr="00C05BFB">
        <w:tc>
          <w:tcPr>
            <w:tcW w:w="562" w:type="dxa"/>
            <w:vAlign w:val="bottom"/>
          </w:tcPr>
          <w:p w14:paraId="7A21DB94" w14:textId="6717C36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567" w:type="dxa"/>
            <w:vAlign w:val="bottom"/>
          </w:tcPr>
          <w:p w14:paraId="7FF1BB04" w14:textId="15AF81A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77A08B33" w14:textId="090D076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65092261" w14:textId="53E2F02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A78D103" w14:textId="44242FA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77F71789" w14:textId="3B4432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5D4ECC7E" w14:textId="424F012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16EF97A3" w14:textId="77777777" w:rsidTr="00C05BFB">
        <w:tc>
          <w:tcPr>
            <w:tcW w:w="562" w:type="dxa"/>
            <w:vAlign w:val="bottom"/>
          </w:tcPr>
          <w:p w14:paraId="509C600C" w14:textId="6BECC7B4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67" w:type="dxa"/>
            <w:vAlign w:val="bottom"/>
          </w:tcPr>
          <w:p w14:paraId="1A1D9F87" w14:textId="75B6329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7D7DB87C" w14:textId="69C06C0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14:paraId="5B1B60F6" w14:textId="15FC3A6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4639735" w14:textId="08596BA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3BAC9DED" w14:textId="6984485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87" w:type="dxa"/>
            <w:vAlign w:val="bottom"/>
          </w:tcPr>
          <w:p w14:paraId="6833667C" w14:textId="12D783C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</w:t>
            </w:r>
          </w:p>
        </w:tc>
      </w:tr>
      <w:tr w:rsidR="00C05BFB" w:rsidRPr="003D2B42" w14:paraId="7E13A518" w14:textId="77777777" w:rsidTr="00C05BFB">
        <w:tc>
          <w:tcPr>
            <w:tcW w:w="562" w:type="dxa"/>
            <w:vAlign w:val="bottom"/>
          </w:tcPr>
          <w:p w14:paraId="009913F9" w14:textId="70E6304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567" w:type="dxa"/>
            <w:vAlign w:val="bottom"/>
          </w:tcPr>
          <w:p w14:paraId="0B9FDD13" w14:textId="49D79B6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0EF0DC6D" w14:textId="6F7125C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4944FB41" w14:textId="62C2B34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667D0E7" w14:textId="6263C9E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07C61FD0" w14:textId="2945CEC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56BF25A2" w14:textId="761B828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71E0FA88" w14:textId="77777777" w:rsidTr="00C05BFB">
        <w:tc>
          <w:tcPr>
            <w:tcW w:w="562" w:type="dxa"/>
            <w:vAlign w:val="bottom"/>
          </w:tcPr>
          <w:p w14:paraId="52B1837A" w14:textId="186BA979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67" w:type="dxa"/>
            <w:vAlign w:val="bottom"/>
          </w:tcPr>
          <w:p w14:paraId="7F0DBF9A" w14:textId="7551496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4D7C6072" w14:textId="4A7A6C2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378CC5AA" w14:textId="55931B4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E87D2D7" w14:textId="078B801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2BB051E8" w14:textId="0DBCC1E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2642F5EB" w14:textId="1D67777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437A4F52" w14:textId="77777777" w:rsidTr="00C05BFB">
        <w:tc>
          <w:tcPr>
            <w:tcW w:w="562" w:type="dxa"/>
            <w:vAlign w:val="bottom"/>
          </w:tcPr>
          <w:p w14:paraId="5EF81C28" w14:textId="255EBAB7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567" w:type="dxa"/>
            <w:vAlign w:val="bottom"/>
          </w:tcPr>
          <w:p w14:paraId="6F5D01F8" w14:textId="3E2DD7F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E218652" w14:textId="7FC234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472AE21D" w14:textId="5855DDC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33142B5" w14:textId="712AF42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23D9013B" w14:textId="17E6B2C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5711085A" w14:textId="0866228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70ABFCE" w14:textId="77777777" w:rsidTr="00C05BFB">
        <w:tc>
          <w:tcPr>
            <w:tcW w:w="562" w:type="dxa"/>
            <w:vAlign w:val="bottom"/>
          </w:tcPr>
          <w:p w14:paraId="4641C279" w14:textId="5147C739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567" w:type="dxa"/>
            <w:vAlign w:val="bottom"/>
          </w:tcPr>
          <w:p w14:paraId="63CE72F2" w14:textId="49B2AD4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21CA9B3" w14:textId="66AF236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vAlign w:val="bottom"/>
          </w:tcPr>
          <w:p w14:paraId="20A6EE34" w14:textId="67EE551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F0D00E2" w14:textId="3D42A34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70E7AD39" w14:textId="407DB6E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02ED5CB8" w14:textId="31DF726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9F01D05" w14:textId="77777777" w:rsidTr="00C05BFB">
        <w:tc>
          <w:tcPr>
            <w:tcW w:w="562" w:type="dxa"/>
            <w:vAlign w:val="bottom"/>
          </w:tcPr>
          <w:p w14:paraId="226D2E30" w14:textId="6435684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67" w:type="dxa"/>
            <w:vAlign w:val="bottom"/>
          </w:tcPr>
          <w:p w14:paraId="5191A494" w14:textId="6FEE843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B63A3FF" w14:textId="2C525D8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18974C80" w14:textId="6EDB35D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F5E7C53" w14:textId="6AADA0F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66D47456" w14:textId="220438F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7F7FEE91" w14:textId="1709EF1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5285D359" w14:textId="77777777" w:rsidTr="00C05BFB">
        <w:tc>
          <w:tcPr>
            <w:tcW w:w="562" w:type="dxa"/>
            <w:vAlign w:val="bottom"/>
          </w:tcPr>
          <w:p w14:paraId="3B963BD5" w14:textId="73250D67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dxa"/>
            <w:vAlign w:val="bottom"/>
          </w:tcPr>
          <w:p w14:paraId="0D822D41" w14:textId="6F802B6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60EC60B" w14:textId="230D88A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0FD06D04" w14:textId="594022B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9F2DDD6" w14:textId="0C81B61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05353B1B" w14:textId="6732FC0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66291E8C" w14:textId="29FC4FF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25AFB0B4" w14:textId="77777777" w:rsidTr="00C05BFB">
        <w:tc>
          <w:tcPr>
            <w:tcW w:w="562" w:type="dxa"/>
            <w:vAlign w:val="bottom"/>
          </w:tcPr>
          <w:p w14:paraId="7309EC26" w14:textId="4F93CCD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567" w:type="dxa"/>
            <w:vAlign w:val="bottom"/>
          </w:tcPr>
          <w:p w14:paraId="5EB56072" w14:textId="7426D48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6F41CBF4" w14:textId="10B36F1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vAlign w:val="bottom"/>
          </w:tcPr>
          <w:p w14:paraId="4A3A47FA" w14:textId="4EB9CCE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8E810DF" w14:textId="48F683F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39DC06B1" w14:textId="3430C67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48F9794F" w14:textId="4E39834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4CDDC754" w14:textId="77777777" w:rsidTr="00C05BFB">
        <w:tc>
          <w:tcPr>
            <w:tcW w:w="562" w:type="dxa"/>
            <w:vAlign w:val="bottom"/>
          </w:tcPr>
          <w:p w14:paraId="601ABD89" w14:textId="0F6D939C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567" w:type="dxa"/>
            <w:vAlign w:val="bottom"/>
          </w:tcPr>
          <w:p w14:paraId="7CE609EE" w14:textId="79C47B3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017F583" w14:textId="01B8125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5232546B" w14:textId="0DA4B5A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FDD5EB1" w14:textId="02DA836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A8693A1" w14:textId="13F07AF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37DA4D8C" w14:textId="0BAAEA9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0B137D98" w14:textId="77777777" w:rsidTr="00C05BFB">
        <w:tc>
          <w:tcPr>
            <w:tcW w:w="562" w:type="dxa"/>
            <w:vAlign w:val="bottom"/>
          </w:tcPr>
          <w:p w14:paraId="7334C8B0" w14:textId="36F699E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67" w:type="dxa"/>
            <w:vAlign w:val="bottom"/>
          </w:tcPr>
          <w:p w14:paraId="4B040CB6" w14:textId="2D7B97E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756876DC" w14:textId="797F2FF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43A4C078" w14:textId="1F60EA2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278A0D3" w14:textId="6403D41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08BE8158" w14:textId="01EBCB0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0F74B369" w14:textId="4DD965A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17AB6B83" w14:textId="77777777" w:rsidTr="00C05BFB">
        <w:tc>
          <w:tcPr>
            <w:tcW w:w="562" w:type="dxa"/>
            <w:vAlign w:val="bottom"/>
          </w:tcPr>
          <w:p w14:paraId="05C5D769" w14:textId="281D666D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567" w:type="dxa"/>
            <w:vAlign w:val="bottom"/>
          </w:tcPr>
          <w:p w14:paraId="11E58A8C" w14:textId="0AEF3B4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E00E790" w14:textId="16C1671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73C05CD2" w14:textId="149D7AF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5B5D881" w14:textId="7883D8E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C3F9C37" w14:textId="7525216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4F58AB2B" w14:textId="2C80818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14C9B9AE" w14:textId="77777777" w:rsidTr="00C05BFB">
        <w:tc>
          <w:tcPr>
            <w:tcW w:w="562" w:type="dxa"/>
            <w:vAlign w:val="bottom"/>
          </w:tcPr>
          <w:p w14:paraId="264840BB" w14:textId="58F70385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567" w:type="dxa"/>
            <w:vAlign w:val="bottom"/>
          </w:tcPr>
          <w:p w14:paraId="3CE80BFE" w14:textId="174EE47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D20E2BF" w14:textId="489FEA0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61A77A33" w14:textId="39E1A98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107D4EF" w14:textId="213115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480CFEE" w14:textId="731D518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6CB5C815" w14:textId="46CE7B6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04B26270" w14:textId="77777777" w:rsidTr="00C05BFB">
        <w:tc>
          <w:tcPr>
            <w:tcW w:w="562" w:type="dxa"/>
            <w:vAlign w:val="bottom"/>
          </w:tcPr>
          <w:p w14:paraId="19E4F8FE" w14:textId="7A609E3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67" w:type="dxa"/>
            <w:vAlign w:val="bottom"/>
          </w:tcPr>
          <w:p w14:paraId="0030E545" w14:textId="67A1A91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6ED835FF" w14:textId="3FE1021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779C5EBD" w14:textId="361B112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4EB5E7D" w14:textId="476E510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494B58F" w14:textId="6E281C9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2805E1C1" w14:textId="13DCAD0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46236BC5" w14:textId="77777777" w:rsidTr="00C05BFB">
        <w:tc>
          <w:tcPr>
            <w:tcW w:w="562" w:type="dxa"/>
            <w:vAlign w:val="bottom"/>
          </w:tcPr>
          <w:p w14:paraId="4A771471" w14:textId="13E6FB54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567" w:type="dxa"/>
            <w:vAlign w:val="bottom"/>
          </w:tcPr>
          <w:p w14:paraId="5557FDE7" w14:textId="1F447CD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BB4725E" w14:textId="2175135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449445C2" w14:textId="23742AB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0744F381" w14:textId="3A9802E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7B3E4F09" w14:textId="74B42FE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206B0ECC" w14:textId="3F9DD46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72884A63" w14:textId="77777777" w:rsidTr="00C05BFB">
        <w:tc>
          <w:tcPr>
            <w:tcW w:w="562" w:type="dxa"/>
            <w:vAlign w:val="bottom"/>
          </w:tcPr>
          <w:p w14:paraId="57EA3F3A" w14:textId="24E9810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567" w:type="dxa"/>
            <w:vAlign w:val="bottom"/>
          </w:tcPr>
          <w:p w14:paraId="50888C08" w14:textId="2D06CF3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170E154" w14:textId="79475DB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028125DE" w14:textId="41E4452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F965AAA" w14:textId="6D3D97D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3620FB43" w14:textId="6EF73FE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2A53F91B" w14:textId="1E5AE29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3CBA0FC1" w14:textId="77777777" w:rsidTr="00C05BFB">
        <w:tc>
          <w:tcPr>
            <w:tcW w:w="562" w:type="dxa"/>
            <w:vAlign w:val="bottom"/>
          </w:tcPr>
          <w:p w14:paraId="719AA00A" w14:textId="1FB2E5A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567" w:type="dxa"/>
            <w:vAlign w:val="bottom"/>
          </w:tcPr>
          <w:p w14:paraId="53FA8503" w14:textId="2D21707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4CCD94CA" w14:textId="76E3760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05D1D4EA" w14:textId="0F3459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DE1CC14" w14:textId="6657140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3A5F0883" w14:textId="35A8D05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6AD65CFC" w14:textId="284DC4D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E398080" w14:textId="77777777" w:rsidTr="00C05BFB">
        <w:tc>
          <w:tcPr>
            <w:tcW w:w="562" w:type="dxa"/>
            <w:vAlign w:val="bottom"/>
          </w:tcPr>
          <w:p w14:paraId="48FB41A5" w14:textId="4A8461A3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567" w:type="dxa"/>
            <w:vAlign w:val="bottom"/>
          </w:tcPr>
          <w:p w14:paraId="6A122B4F" w14:textId="53A290A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61463C5" w14:textId="1E93C90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67444FE2" w14:textId="26940F8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2B990B4" w14:textId="192361F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63F1300A" w14:textId="7D71161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36CCE9FE" w14:textId="766A663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0164F365" w14:textId="77777777" w:rsidTr="00C05BFB">
        <w:tc>
          <w:tcPr>
            <w:tcW w:w="562" w:type="dxa"/>
            <w:vAlign w:val="bottom"/>
          </w:tcPr>
          <w:p w14:paraId="2F03966D" w14:textId="6AE167B6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567" w:type="dxa"/>
            <w:vAlign w:val="bottom"/>
          </w:tcPr>
          <w:p w14:paraId="37AEAB0A" w14:textId="64548F7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2E4777F" w14:textId="1B1022F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51C92D4F" w14:textId="551B398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DDC184D" w14:textId="107B907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6F9D0B53" w14:textId="6F611E0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76C868AF" w14:textId="7BCB0B9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5FD7ADEA" w14:textId="77777777" w:rsidTr="00C05BFB">
        <w:tc>
          <w:tcPr>
            <w:tcW w:w="562" w:type="dxa"/>
            <w:vAlign w:val="bottom"/>
          </w:tcPr>
          <w:p w14:paraId="18DA19DF" w14:textId="3787F66C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567" w:type="dxa"/>
            <w:vAlign w:val="bottom"/>
          </w:tcPr>
          <w:p w14:paraId="021F51FD" w14:textId="760555F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06990AF4" w14:textId="45C0B30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vAlign w:val="bottom"/>
          </w:tcPr>
          <w:p w14:paraId="3845D8AB" w14:textId="0CA232E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A95FCC7" w14:textId="4586687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70F3D61" w14:textId="50631DD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3EB278F9" w14:textId="057D5F5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6CA301E" w14:textId="77777777" w:rsidTr="00C05BFB">
        <w:tc>
          <w:tcPr>
            <w:tcW w:w="562" w:type="dxa"/>
            <w:vAlign w:val="bottom"/>
          </w:tcPr>
          <w:p w14:paraId="7037D275" w14:textId="35BF14A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567" w:type="dxa"/>
            <w:vAlign w:val="bottom"/>
          </w:tcPr>
          <w:p w14:paraId="2891B449" w14:textId="7E87024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78BE3001" w14:textId="1C7075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43" w:type="dxa"/>
            <w:vAlign w:val="bottom"/>
          </w:tcPr>
          <w:p w14:paraId="33448E40" w14:textId="21632E7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811F8B3" w14:textId="74FB00B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47EE7DC" w14:textId="5C56889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6391ADEC" w14:textId="7EC350F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42C8A793" w14:textId="77777777" w:rsidTr="00C05BFB">
        <w:tc>
          <w:tcPr>
            <w:tcW w:w="562" w:type="dxa"/>
            <w:vAlign w:val="bottom"/>
          </w:tcPr>
          <w:p w14:paraId="75A4D2A0" w14:textId="2606D9F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" w:type="dxa"/>
            <w:vAlign w:val="bottom"/>
          </w:tcPr>
          <w:p w14:paraId="4F313B43" w14:textId="6FE4D3D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EBB4BFD" w14:textId="389FA34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625EE9CC" w14:textId="5F48331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E3C1C7C" w14:textId="6FDDA23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31DB809" w14:textId="24A5318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7629F5D3" w14:textId="706929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32759043" w14:textId="77777777" w:rsidTr="00C05BFB">
        <w:tc>
          <w:tcPr>
            <w:tcW w:w="562" w:type="dxa"/>
            <w:vAlign w:val="bottom"/>
          </w:tcPr>
          <w:p w14:paraId="26D17910" w14:textId="0D5AEBB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567" w:type="dxa"/>
            <w:vAlign w:val="bottom"/>
          </w:tcPr>
          <w:p w14:paraId="4D1E194D" w14:textId="7410BAF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16BD8B8C" w14:textId="40E0A0F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009F34E8" w14:textId="048D0A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6BD60D9" w14:textId="31D54BB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A396A5B" w14:textId="5EC58E3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67B1FE4C" w14:textId="5BED56F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252A6112" w14:textId="77777777" w:rsidTr="00C05BFB">
        <w:tc>
          <w:tcPr>
            <w:tcW w:w="562" w:type="dxa"/>
            <w:vAlign w:val="bottom"/>
          </w:tcPr>
          <w:p w14:paraId="632C2E55" w14:textId="3B2E98D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567" w:type="dxa"/>
            <w:vAlign w:val="bottom"/>
          </w:tcPr>
          <w:p w14:paraId="30FA6479" w14:textId="05AAA97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10ED3786" w14:textId="7F3495B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7777C0AE" w14:textId="1F5FA87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827CB78" w14:textId="33CF2FD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39B5A8F7" w14:textId="2E6BAEB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091FD490" w14:textId="741B5BC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53E2ACEB" w14:textId="77777777" w:rsidTr="00C05BFB">
        <w:tc>
          <w:tcPr>
            <w:tcW w:w="562" w:type="dxa"/>
            <w:vAlign w:val="bottom"/>
          </w:tcPr>
          <w:p w14:paraId="65DAB153" w14:textId="589BE5C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" w:type="dxa"/>
            <w:vAlign w:val="bottom"/>
          </w:tcPr>
          <w:p w14:paraId="11D1A96D" w14:textId="6FCC293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335D8022" w14:textId="0655F5D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25096169" w14:textId="2AC5822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3EAB070" w14:textId="761E5FA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0D7FBAD7" w14:textId="0648ECA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782F9136" w14:textId="36AA974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04FF22BC" w14:textId="77777777" w:rsidTr="00C05BFB">
        <w:tc>
          <w:tcPr>
            <w:tcW w:w="562" w:type="dxa"/>
            <w:vAlign w:val="bottom"/>
          </w:tcPr>
          <w:p w14:paraId="3A108737" w14:textId="497B7BB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lastRenderedPageBreak/>
              <w:t>52</w:t>
            </w:r>
          </w:p>
        </w:tc>
        <w:tc>
          <w:tcPr>
            <w:tcW w:w="567" w:type="dxa"/>
            <w:vAlign w:val="bottom"/>
          </w:tcPr>
          <w:p w14:paraId="27202CA3" w14:textId="21467A1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185D3306" w14:textId="27C6B74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4A7B1D6F" w14:textId="0D72AA8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0250443" w14:textId="03043D8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7216F7B" w14:textId="54B8568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38BEA650" w14:textId="3EDB682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46CD990" w14:textId="77777777" w:rsidTr="00C05BFB">
        <w:tc>
          <w:tcPr>
            <w:tcW w:w="562" w:type="dxa"/>
            <w:vAlign w:val="bottom"/>
          </w:tcPr>
          <w:p w14:paraId="4AE42757" w14:textId="0236C5F5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567" w:type="dxa"/>
            <w:vAlign w:val="bottom"/>
          </w:tcPr>
          <w:p w14:paraId="2DC6126B" w14:textId="0A55072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22BD563C" w14:textId="7B00DB2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54A1FA96" w14:textId="6AE56D6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5172E92" w14:textId="7EA2391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45628E53" w14:textId="307433B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70FAE695" w14:textId="74F1CF8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63B42761" w14:textId="77777777" w:rsidTr="00C05BFB">
        <w:tc>
          <w:tcPr>
            <w:tcW w:w="562" w:type="dxa"/>
            <w:vAlign w:val="bottom"/>
          </w:tcPr>
          <w:p w14:paraId="3EE357D5" w14:textId="7BB316CD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567" w:type="dxa"/>
            <w:vAlign w:val="bottom"/>
          </w:tcPr>
          <w:p w14:paraId="32AD5D26" w14:textId="207EAF7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3FDB3B51" w14:textId="371EE90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587F7B53" w14:textId="37DDDE1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DAB0462" w14:textId="559D4B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4D3E64A" w14:textId="0E6299B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203671B0" w14:textId="77AFDF8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18E6E9A8" w14:textId="77777777" w:rsidTr="00C05BFB">
        <w:tc>
          <w:tcPr>
            <w:tcW w:w="562" w:type="dxa"/>
            <w:vAlign w:val="bottom"/>
          </w:tcPr>
          <w:p w14:paraId="1157A828" w14:textId="311EA33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567" w:type="dxa"/>
            <w:vAlign w:val="bottom"/>
          </w:tcPr>
          <w:p w14:paraId="6ADAB9EE" w14:textId="7F68744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641BD087" w14:textId="6541DF4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1A1BA8A2" w14:textId="2B204B3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220FD4F" w14:textId="10F33AD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36A28ADA" w14:textId="5E249E6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14B5AE28" w14:textId="3DDE730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38B93783" w14:textId="77777777" w:rsidTr="00C05BFB">
        <w:tc>
          <w:tcPr>
            <w:tcW w:w="562" w:type="dxa"/>
            <w:vAlign w:val="bottom"/>
          </w:tcPr>
          <w:p w14:paraId="6D9EA38D" w14:textId="19F056B9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567" w:type="dxa"/>
            <w:vAlign w:val="bottom"/>
          </w:tcPr>
          <w:p w14:paraId="79F54A09" w14:textId="343BB5F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5226382D" w14:textId="71C1D9B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1F45E865" w14:textId="34CA38C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7F1408F" w14:textId="4CF097A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D468DEE" w14:textId="44F6194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76BFD772" w14:textId="3034F3E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70E7EA1D" w14:textId="77777777" w:rsidTr="00C05BFB">
        <w:tc>
          <w:tcPr>
            <w:tcW w:w="562" w:type="dxa"/>
            <w:vAlign w:val="bottom"/>
          </w:tcPr>
          <w:p w14:paraId="34936340" w14:textId="7A7D3AA8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567" w:type="dxa"/>
            <w:vAlign w:val="bottom"/>
          </w:tcPr>
          <w:p w14:paraId="15534CBE" w14:textId="31402E2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37B3DB3B" w14:textId="0637500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09EE47D8" w14:textId="13060FC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546E20B" w14:textId="6A98536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5B5A78CA" w14:textId="70C592C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38D8D173" w14:textId="669BD04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26C4A0CC" w14:textId="77777777" w:rsidTr="00C05BFB">
        <w:tc>
          <w:tcPr>
            <w:tcW w:w="562" w:type="dxa"/>
            <w:vAlign w:val="bottom"/>
          </w:tcPr>
          <w:p w14:paraId="0C0D435D" w14:textId="029114E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567" w:type="dxa"/>
            <w:vAlign w:val="bottom"/>
          </w:tcPr>
          <w:p w14:paraId="73DDFEC1" w14:textId="12DA7EE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26832641" w14:textId="6342961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105F5412" w14:textId="0C84059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42902D1" w14:textId="3FD7053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245DE252" w14:textId="36EED70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987" w:type="dxa"/>
            <w:vAlign w:val="bottom"/>
          </w:tcPr>
          <w:p w14:paraId="40C027D3" w14:textId="03BC2A8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41F269BA" w14:textId="77777777" w:rsidTr="00C05BFB">
        <w:tc>
          <w:tcPr>
            <w:tcW w:w="562" w:type="dxa"/>
            <w:vAlign w:val="bottom"/>
          </w:tcPr>
          <w:p w14:paraId="60596F19" w14:textId="64B7F746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567" w:type="dxa"/>
            <w:vAlign w:val="bottom"/>
          </w:tcPr>
          <w:p w14:paraId="62080CBD" w14:textId="009612C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69DD95C2" w14:textId="185BD1D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74C73147" w14:textId="158DBB4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8BA7006" w14:textId="7956BBD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43685A24" w14:textId="0F721BC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987" w:type="dxa"/>
            <w:vAlign w:val="bottom"/>
          </w:tcPr>
          <w:p w14:paraId="1556E741" w14:textId="279FDD7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750</w:t>
            </w:r>
          </w:p>
        </w:tc>
      </w:tr>
      <w:tr w:rsidR="00C05BFB" w:rsidRPr="003D2B42" w14:paraId="04347619" w14:textId="77777777" w:rsidTr="00C05BFB">
        <w:tc>
          <w:tcPr>
            <w:tcW w:w="562" w:type="dxa"/>
            <w:vAlign w:val="bottom"/>
          </w:tcPr>
          <w:p w14:paraId="0BCED87E" w14:textId="3B00A92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67" w:type="dxa"/>
            <w:vAlign w:val="bottom"/>
          </w:tcPr>
          <w:p w14:paraId="19541E09" w14:textId="23650A9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4B1104F4" w14:textId="765508A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66F7DBA1" w14:textId="3739731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4DB1AB45" w14:textId="3201086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oak groves</w:t>
            </w:r>
          </w:p>
        </w:tc>
        <w:tc>
          <w:tcPr>
            <w:tcW w:w="1276" w:type="dxa"/>
            <w:vAlign w:val="bottom"/>
          </w:tcPr>
          <w:p w14:paraId="3404529B" w14:textId="6CAC497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987" w:type="dxa"/>
            <w:vAlign w:val="bottom"/>
          </w:tcPr>
          <w:p w14:paraId="24E1C44D" w14:textId="288AF8E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0</w:t>
            </w:r>
          </w:p>
        </w:tc>
      </w:tr>
      <w:tr w:rsidR="00C05BFB" w:rsidRPr="003D2B42" w14:paraId="42CDBB45" w14:textId="77777777" w:rsidTr="00C05BFB">
        <w:tc>
          <w:tcPr>
            <w:tcW w:w="562" w:type="dxa"/>
            <w:vAlign w:val="bottom"/>
          </w:tcPr>
          <w:p w14:paraId="6BA3526E" w14:textId="767A8E73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567" w:type="dxa"/>
            <w:vAlign w:val="bottom"/>
          </w:tcPr>
          <w:p w14:paraId="739E2C63" w14:textId="56B7D34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1619B77F" w14:textId="653039A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bottom"/>
          </w:tcPr>
          <w:p w14:paraId="73A13B68" w14:textId="0620C21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0B70EE6F" w14:textId="31C2C0F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oak groves</w:t>
            </w:r>
          </w:p>
        </w:tc>
        <w:tc>
          <w:tcPr>
            <w:tcW w:w="1276" w:type="dxa"/>
            <w:vAlign w:val="bottom"/>
          </w:tcPr>
          <w:p w14:paraId="0677D04D" w14:textId="177106E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987" w:type="dxa"/>
            <w:vAlign w:val="bottom"/>
          </w:tcPr>
          <w:p w14:paraId="3D7EC163" w14:textId="66221FC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0</w:t>
            </w:r>
          </w:p>
        </w:tc>
      </w:tr>
      <w:tr w:rsidR="00C05BFB" w:rsidRPr="003D2B42" w14:paraId="76FA556F" w14:textId="77777777" w:rsidTr="00C05BFB">
        <w:tc>
          <w:tcPr>
            <w:tcW w:w="562" w:type="dxa"/>
            <w:vAlign w:val="bottom"/>
          </w:tcPr>
          <w:p w14:paraId="69962AC5" w14:textId="462A3C6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" w:type="dxa"/>
            <w:vAlign w:val="bottom"/>
          </w:tcPr>
          <w:p w14:paraId="40F3A633" w14:textId="5D5B57B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E3BDC2D" w14:textId="143FDDD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397A8889" w14:textId="712E785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CD4AF9C" w14:textId="1ECA94E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oak groves</w:t>
            </w:r>
          </w:p>
        </w:tc>
        <w:tc>
          <w:tcPr>
            <w:tcW w:w="1276" w:type="dxa"/>
            <w:vAlign w:val="bottom"/>
          </w:tcPr>
          <w:p w14:paraId="7661C437" w14:textId="5CBEC42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1FB17C4D" w14:textId="1D78A18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0</w:t>
            </w:r>
          </w:p>
        </w:tc>
      </w:tr>
      <w:tr w:rsidR="00C05BFB" w:rsidRPr="003D2B42" w14:paraId="5742879F" w14:textId="77777777" w:rsidTr="00C05BFB">
        <w:tc>
          <w:tcPr>
            <w:tcW w:w="562" w:type="dxa"/>
            <w:vAlign w:val="bottom"/>
          </w:tcPr>
          <w:p w14:paraId="7CAC7DC1" w14:textId="37DA88B2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567" w:type="dxa"/>
            <w:vAlign w:val="bottom"/>
          </w:tcPr>
          <w:p w14:paraId="00614DD4" w14:textId="55BAF2C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2FF3631B" w14:textId="0000752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14:paraId="272DD947" w14:textId="2C9BA0E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4F5522F" w14:textId="697987A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oak groves</w:t>
            </w:r>
          </w:p>
        </w:tc>
        <w:tc>
          <w:tcPr>
            <w:tcW w:w="1276" w:type="dxa"/>
            <w:vAlign w:val="bottom"/>
          </w:tcPr>
          <w:p w14:paraId="725EA34C" w14:textId="7656EED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33AB8CBA" w14:textId="00154C4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0</w:t>
            </w:r>
          </w:p>
        </w:tc>
      </w:tr>
      <w:tr w:rsidR="00C05BFB" w:rsidRPr="003D2B42" w14:paraId="22B728A9" w14:textId="77777777" w:rsidTr="00C05BFB">
        <w:tc>
          <w:tcPr>
            <w:tcW w:w="562" w:type="dxa"/>
            <w:vAlign w:val="bottom"/>
          </w:tcPr>
          <w:p w14:paraId="2E59C69D" w14:textId="4C1D079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67" w:type="dxa"/>
            <w:vAlign w:val="bottom"/>
          </w:tcPr>
          <w:p w14:paraId="4525456F" w14:textId="10B992C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41E58958" w14:textId="3A41097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1DD2BC87" w14:textId="6C14783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8974C6D" w14:textId="68549DF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oak groves</w:t>
            </w:r>
          </w:p>
        </w:tc>
        <w:tc>
          <w:tcPr>
            <w:tcW w:w="1276" w:type="dxa"/>
            <w:vAlign w:val="bottom"/>
          </w:tcPr>
          <w:p w14:paraId="1F5BD315" w14:textId="113DBBD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87" w:type="dxa"/>
            <w:vAlign w:val="bottom"/>
          </w:tcPr>
          <w:p w14:paraId="20BD8C2C" w14:textId="085B10A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0</w:t>
            </w:r>
          </w:p>
        </w:tc>
      </w:tr>
      <w:tr w:rsidR="00C05BFB" w:rsidRPr="003D2B42" w14:paraId="545A8266" w14:textId="77777777" w:rsidTr="00C05BFB">
        <w:tc>
          <w:tcPr>
            <w:tcW w:w="562" w:type="dxa"/>
            <w:vAlign w:val="bottom"/>
          </w:tcPr>
          <w:p w14:paraId="679FA978" w14:textId="289A9456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567" w:type="dxa"/>
            <w:vAlign w:val="bottom"/>
          </w:tcPr>
          <w:p w14:paraId="733544C5" w14:textId="4D396D8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D9C3426" w14:textId="2F2B960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3" w:type="dxa"/>
            <w:vAlign w:val="bottom"/>
          </w:tcPr>
          <w:p w14:paraId="4C8975F0" w14:textId="362871E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07E53C0" w14:textId="48A6641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95FC53E" w14:textId="325A908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0A1EA2DC" w14:textId="5767AAD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</w:t>
            </w:r>
          </w:p>
        </w:tc>
      </w:tr>
      <w:tr w:rsidR="00C05BFB" w:rsidRPr="003D2B42" w14:paraId="4AC521DD" w14:textId="77777777" w:rsidTr="00C05BFB">
        <w:tc>
          <w:tcPr>
            <w:tcW w:w="562" w:type="dxa"/>
            <w:vAlign w:val="bottom"/>
          </w:tcPr>
          <w:p w14:paraId="2F4970E7" w14:textId="3F12CAFC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567" w:type="dxa"/>
            <w:vAlign w:val="bottom"/>
          </w:tcPr>
          <w:p w14:paraId="2F7D0C56" w14:textId="4F01F23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6B4EFE7B" w14:textId="18B561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843" w:type="dxa"/>
            <w:vAlign w:val="bottom"/>
          </w:tcPr>
          <w:p w14:paraId="50859A36" w14:textId="01665BD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079E841" w14:textId="4EDE6CD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4FCFC8E6" w14:textId="4602929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715AFDBD" w14:textId="6BBE239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</w:t>
            </w:r>
          </w:p>
        </w:tc>
      </w:tr>
      <w:tr w:rsidR="00C05BFB" w:rsidRPr="003D2B42" w14:paraId="6B816690" w14:textId="77777777" w:rsidTr="00C05BFB">
        <w:tc>
          <w:tcPr>
            <w:tcW w:w="562" w:type="dxa"/>
            <w:vAlign w:val="bottom"/>
          </w:tcPr>
          <w:p w14:paraId="07B0EBD6" w14:textId="786819F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567" w:type="dxa"/>
            <w:vAlign w:val="bottom"/>
          </w:tcPr>
          <w:p w14:paraId="29542E56" w14:textId="4CB8147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1D82588F" w14:textId="4CF69C1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2C8C2C15" w14:textId="2BCFA77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883FC12" w14:textId="5857D95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lowland mixed and coniferous forests, meadows</w:t>
            </w:r>
          </w:p>
        </w:tc>
        <w:tc>
          <w:tcPr>
            <w:tcW w:w="1276" w:type="dxa"/>
            <w:vAlign w:val="bottom"/>
          </w:tcPr>
          <w:p w14:paraId="1A69FB3C" w14:textId="3D39D46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987" w:type="dxa"/>
            <w:vAlign w:val="bottom"/>
          </w:tcPr>
          <w:p w14:paraId="6ED7E537" w14:textId="6E95EED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20</w:t>
            </w:r>
          </w:p>
        </w:tc>
      </w:tr>
      <w:tr w:rsidR="00C05BFB" w:rsidRPr="003D2B42" w14:paraId="253E2E97" w14:textId="77777777" w:rsidTr="00C05BFB">
        <w:tc>
          <w:tcPr>
            <w:tcW w:w="562" w:type="dxa"/>
            <w:vAlign w:val="bottom"/>
          </w:tcPr>
          <w:p w14:paraId="5E489E9E" w14:textId="08F8D19A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567" w:type="dxa"/>
            <w:vAlign w:val="bottom"/>
          </w:tcPr>
          <w:p w14:paraId="22F9FA6D" w14:textId="4C8DC19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6B08F811" w14:textId="75494E2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5221A786" w14:textId="1847BE6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7024A98D" w14:textId="1361457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 and groves</w:t>
            </w:r>
          </w:p>
        </w:tc>
        <w:tc>
          <w:tcPr>
            <w:tcW w:w="1276" w:type="dxa"/>
            <w:vAlign w:val="bottom"/>
          </w:tcPr>
          <w:p w14:paraId="49897950" w14:textId="15B2FFB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ay</w:t>
            </w:r>
          </w:p>
        </w:tc>
        <w:tc>
          <w:tcPr>
            <w:tcW w:w="987" w:type="dxa"/>
            <w:vAlign w:val="bottom"/>
          </w:tcPr>
          <w:p w14:paraId="39FFCBE7" w14:textId="0F07B6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1</w:t>
            </w:r>
          </w:p>
        </w:tc>
      </w:tr>
      <w:tr w:rsidR="00C05BFB" w:rsidRPr="003D2B42" w14:paraId="06DBACF4" w14:textId="77777777" w:rsidTr="00C05BFB">
        <w:tc>
          <w:tcPr>
            <w:tcW w:w="562" w:type="dxa"/>
            <w:vAlign w:val="bottom"/>
          </w:tcPr>
          <w:p w14:paraId="5D8E303E" w14:textId="35EDD22E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567" w:type="dxa"/>
            <w:vAlign w:val="bottom"/>
          </w:tcPr>
          <w:p w14:paraId="32DDAF1D" w14:textId="7FA5081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7D93B749" w14:textId="79349BA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26EB5DDD" w14:textId="7244E13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E7CA1F5" w14:textId="5781AD3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</w:t>
            </w:r>
          </w:p>
        </w:tc>
        <w:tc>
          <w:tcPr>
            <w:tcW w:w="1276" w:type="dxa"/>
            <w:vAlign w:val="bottom"/>
          </w:tcPr>
          <w:p w14:paraId="7E5DF018" w14:textId="24DED88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74D0BC7B" w14:textId="142623D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3</w:t>
            </w:r>
          </w:p>
        </w:tc>
      </w:tr>
      <w:tr w:rsidR="00C05BFB" w:rsidRPr="003D2B42" w14:paraId="31668BB7" w14:textId="77777777" w:rsidTr="00C05BFB">
        <w:tc>
          <w:tcPr>
            <w:tcW w:w="562" w:type="dxa"/>
            <w:vAlign w:val="bottom"/>
          </w:tcPr>
          <w:p w14:paraId="3486C044" w14:textId="163AA72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567" w:type="dxa"/>
            <w:vAlign w:val="bottom"/>
          </w:tcPr>
          <w:p w14:paraId="308AD050" w14:textId="632C7E0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58665E35" w14:textId="3CEAD49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6A390C97" w14:textId="17EA71B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9A4E7EE" w14:textId="1819FAB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</w:t>
            </w:r>
          </w:p>
        </w:tc>
        <w:tc>
          <w:tcPr>
            <w:tcW w:w="1276" w:type="dxa"/>
            <w:vAlign w:val="bottom"/>
          </w:tcPr>
          <w:p w14:paraId="36625E98" w14:textId="37B3E18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76D3AB7B" w14:textId="0AE0920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3</w:t>
            </w:r>
          </w:p>
        </w:tc>
      </w:tr>
      <w:tr w:rsidR="00C05BFB" w:rsidRPr="003D2B42" w14:paraId="1A0C43CA" w14:textId="77777777" w:rsidTr="00C05BFB">
        <w:tc>
          <w:tcPr>
            <w:tcW w:w="562" w:type="dxa"/>
            <w:vAlign w:val="bottom"/>
          </w:tcPr>
          <w:p w14:paraId="460AB309" w14:textId="644DD12E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567" w:type="dxa"/>
            <w:vAlign w:val="bottom"/>
          </w:tcPr>
          <w:p w14:paraId="23834C05" w14:textId="185EC0F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7F0816EE" w14:textId="061E2CE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bottom"/>
          </w:tcPr>
          <w:p w14:paraId="7464B4B9" w14:textId="4EADA44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6761E9B" w14:textId="39C818D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</w:t>
            </w:r>
          </w:p>
        </w:tc>
        <w:tc>
          <w:tcPr>
            <w:tcW w:w="1276" w:type="dxa"/>
            <w:vAlign w:val="bottom"/>
          </w:tcPr>
          <w:p w14:paraId="0C8114D3" w14:textId="7474B35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4F08A770" w14:textId="3C1111D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3</w:t>
            </w:r>
          </w:p>
        </w:tc>
      </w:tr>
      <w:tr w:rsidR="00C05BFB" w:rsidRPr="003D2B42" w14:paraId="5D64B90B" w14:textId="77777777" w:rsidTr="00C05BFB">
        <w:tc>
          <w:tcPr>
            <w:tcW w:w="562" w:type="dxa"/>
            <w:vAlign w:val="bottom"/>
          </w:tcPr>
          <w:p w14:paraId="63915686" w14:textId="447DF143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2*</w:t>
            </w:r>
          </w:p>
        </w:tc>
        <w:tc>
          <w:tcPr>
            <w:tcW w:w="567" w:type="dxa"/>
            <w:vAlign w:val="bottom"/>
          </w:tcPr>
          <w:p w14:paraId="59B15115" w14:textId="35F13CB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02807CE2" w14:textId="02B4146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16438CF2" w14:textId="517E681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3882E527" w14:textId="796B08B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</w:t>
            </w:r>
          </w:p>
        </w:tc>
        <w:tc>
          <w:tcPr>
            <w:tcW w:w="1276" w:type="dxa"/>
            <w:vAlign w:val="bottom"/>
          </w:tcPr>
          <w:p w14:paraId="109DCD5B" w14:textId="1A39B88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10DBDAC7" w14:textId="33691CD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3</w:t>
            </w:r>
          </w:p>
        </w:tc>
      </w:tr>
      <w:tr w:rsidR="00C05BFB" w:rsidRPr="003D2B42" w14:paraId="12E557B3" w14:textId="77777777" w:rsidTr="00C05BFB">
        <w:tc>
          <w:tcPr>
            <w:tcW w:w="562" w:type="dxa"/>
            <w:vAlign w:val="bottom"/>
          </w:tcPr>
          <w:p w14:paraId="7C1BB009" w14:textId="62841901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567" w:type="dxa"/>
            <w:vAlign w:val="bottom"/>
          </w:tcPr>
          <w:p w14:paraId="4D3D4FB1" w14:textId="00C01E5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4270E0B" w14:textId="6558EDC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bottom"/>
          </w:tcPr>
          <w:p w14:paraId="2952A68C" w14:textId="1FA70D5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62CC0793" w14:textId="66B889D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meadow, single trees</w:t>
            </w:r>
          </w:p>
        </w:tc>
        <w:tc>
          <w:tcPr>
            <w:tcW w:w="1276" w:type="dxa"/>
            <w:vAlign w:val="bottom"/>
          </w:tcPr>
          <w:p w14:paraId="484B6D84" w14:textId="508BF96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10B53600" w14:textId="24EAF20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3</w:t>
            </w:r>
          </w:p>
        </w:tc>
      </w:tr>
      <w:tr w:rsidR="00C05BFB" w:rsidRPr="003D2B42" w14:paraId="4C8A735F" w14:textId="77777777" w:rsidTr="00C05BFB">
        <w:tc>
          <w:tcPr>
            <w:tcW w:w="562" w:type="dxa"/>
            <w:vAlign w:val="bottom"/>
          </w:tcPr>
          <w:p w14:paraId="03621C43" w14:textId="6452DC30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567" w:type="dxa"/>
            <w:vAlign w:val="bottom"/>
          </w:tcPr>
          <w:p w14:paraId="65E2EC96" w14:textId="59D616B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D9B23D0" w14:textId="05337A2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bottom"/>
          </w:tcPr>
          <w:p w14:paraId="53B9BCED" w14:textId="22E1D8B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791AC30" w14:textId="4D431D26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degraded lowland mixed and coniferous forests, meadows</w:t>
            </w:r>
          </w:p>
        </w:tc>
        <w:tc>
          <w:tcPr>
            <w:tcW w:w="1276" w:type="dxa"/>
            <w:vAlign w:val="bottom"/>
          </w:tcPr>
          <w:p w14:paraId="4A8769FB" w14:textId="22C217A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47F99308" w14:textId="0B11CA7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50</w:t>
            </w:r>
          </w:p>
        </w:tc>
      </w:tr>
      <w:tr w:rsidR="00C05BFB" w:rsidRPr="003D2B42" w14:paraId="35A3A473" w14:textId="77777777" w:rsidTr="00C05BFB">
        <w:tc>
          <w:tcPr>
            <w:tcW w:w="562" w:type="dxa"/>
            <w:vAlign w:val="bottom"/>
          </w:tcPr>
          <w:p w14:paraId="7678D8B4" w14:textId="44901F0D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567" w:type="dxa"/>
            <w:vAlign w:val="bottom"/>
          </w:tcPr>
          <w:p w14:paraId="151E5F63" w14:textId="680412E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93E2551" w14:textId="7F573329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843" w:type="dxa"/>
            <w:vAlign w:val="bottom"/>
          </w:tcPr>
          <w:p w14:paraId="702A71C9" w14:textId="4F52B20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275C124C" w14:textId="328422B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degraded lowland mixed and coniferous forests, meadows</w:t>
            </w:r>
          </w:p>
        </w:tc>
        <w:tc>
          <w:tcPr>
            <w:tcW w:w="1276" w:type="dxa"/>
            <w:vAlign w:val="bottom"/>
          </w:tcPr>
          <w:p w14:paraId="1236C534" w14:textId="12338E9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987" w:type="dxa"/>
            <w:vAlign w:val="bottom"/>
          </w:tcPr>
          <w:p w14:paraId="5A381C54" w14:textId="5EF2B3E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50</w:t>
            </w:r>
          </w:p>
        </w:tc>
      </w:tr>
      <w:tr w:rsidR="00C05BFB" w:rsidRPr="003D2B42" w14:paraId="5DB0D3D2" w14:textId="77777777" w:rsidTr="00C05BFB">
        <w:tc>
          <w:tcPr>
            <w:tcW w:w="562" w:type="dxa"/>
            <w:vAlign w:val="bottom"/>
          </w:tcPr>
          <w:p w14:paraId="61E892C3" w14:textId="1FEBF4AB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567" w:type="dxa"/>
            <w:vAlign w:val="bottom"/>
          </w:tcPr>
          <w:p w14:paraId="32532B84" w14:textId="3A15F87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3BB93747" w14:textId="77EAF8B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3" w:type="dxa"/>
            <w:vAlign w:val="bottom"/>
          </w:tcPr>
          <w:p w14:paraId="4B8A6DD8" w14:textId="0C53DFB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8A4C326" w14:textId="08B95C1A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degraded lowland mixed and coniferous forests, meadows</w:t>
            </w:r>
          </w:p>
        </w:tc>
        <w:tc>
          <w:tcPr>
            <w:tcW w:w="1276" w:type="dxa"/>
            <w:vAlign w:val="bottom"/>
          </w:tcPr>
          <w:p w14:paraId="03DF4DD1" w14:textId="4A0EF9E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987" w:type="dxa"/>
            <w:vAlign w:val="bottom"/>
          </w:tcPr>
          <w:p w14:paraId="28B90991" w14:textId="3B96166B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50</w:t>
            </w:r>
          </w:p>
        </w:tc>
      </w:tr>
      <w:tr w:rsidR="00C05BFB" w:rsidRPr="003D2B42" w14:paraId="711AB7CD" w14:textId="77777777" w:rsidTr="00C05BFB">
        <w:tc>
          <w:tcPr>
            <w:tcW w:w="562" w:type="dxa"/>
            <w:vAlign w:val="bottom"/>
          </w:tcPr>
          <w:p w14:paraId="63BAF874" w14:textId="07E6D83F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567" w:type="dxa"/>
            <w:vAlign w:val="bottom"/>
          </w:tcPr>
          <w:p w14:paraId="16DA59D4" w14:textId="3E02A66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51B4CBC4" w14:textId="06B69C2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vAlign w:val="bottom"/>
          </w:tcPr>
          <w:p w14:paraId="1FFA0F6C" w14:textId="2690683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572E6751" w14:textId="0CFBEC97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degraded lowland mixed and coniferous forests, meadows</w:t>
            </w:r>
          </w:p>
        </w:tc>
        <w:tc>
          <w:tcPr>
            <w:tcW w:w="1276" w:type="dxa"/>
            <w:vAlign w:val="bottom"/>
          </w:tcPr>
          <w:p w14:paraId="2A3E7A66" w14:textId="37B01D1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987" w:type="dxa"/>
            <w:vAlign w:val="bottom"/>
          </w:tcPr>
          <w:p w14:paraId="39EA6B14" w14:textId="7A580890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50</w:t>
            </w:r>
          </w:p>
        </w:tc>
      </w:tr>
      <w:tr w:rsidR="00C05BFB" w:rsidRPr="003D2B42" w14:paraId="76483E85" w14:textId="77777777" w:rsidTr="00C05BFB">
        <w:tc>
          <w:tcPr>
            <w:tcW w:w="562" w:type="dxa"/>
            <w:vAlign w:val="bottom"/>
          </w:tcPr>
          <w:p w14:paraId="290A3600" w14:textId="1E4D7207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567" w:type="dxa"/>
            <w:vAlign w:val="bottom"/>
          </w:tcPr>
          <w:p w14:paraId="07C661AA" w14:textId="1C1C37CF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51" w:type="dxa"/>
            <w:vAlign w:val="bottom"/>
          </w:tcPr>
          <w:p w14:paraId="609D6B0E" w14:textId="0195BBB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3" w:type="dxa"/>
            <w:vAlign w:val="bottom"/>
          </w:tcPr>
          <w:p w14:paraId="1220F00D" w14:textId="684E57AE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14A5CEC9" w14:textId="20869B0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degraded lowland mixed and coniferous forests, meadows</w:t>
            </w:r>
          </w:p>
        </w:tc>
        <w:tc>
          <w:tcPr>
            <w:tcW w:w="1276" w:type="dxa"/>
            <w:vAlign w:val="bottom"/>
          </w:tcPr>
          <w:p w14:paraId="37FAA101" w14:textId="66F57723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987" w:type="dxa"/>
            <w:vAlign w:val="bottom"/>
          </w:tcPr>
          <w:p w14:paraId="24FF6EBE" w14:textId="71E86AA1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50</w:t>
            </w:r>
          </w:p>
        </w:tc>
      </w:tr>
      <w:tr w:rsidR="00C05BFB" w:rsidRPr="003D2B42" w14:paraId="44BC2F50" w14:textId="77777777" w:rsidTr="00C05BFB">
        <w:tc>
          <w:tcPr>
            <w:tcW w:w="562" w:type="dxa"/>
            <w:vAlign w:val="bottom"/>
          </w:tcPr>
          <w:p w14:paraId="4C9369CE" w14:textId="7C4F986C" w:rsidR="00C05BFB" w:rsidRPr="003D2B42" w:rsidRDefault="00C05BFB" w:rsidP="00C05BF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567" w:type="dxa"/>
            <w:vAlign w:val="bottom"/>
          </w:tcPr>
          <w:p w14:paraId="4E4ED67B" w14:textId="149763D8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51" w:type="dxa"/>
            <w:vAlign w:val="bottom"/>
          </w:tcPr>
          <w:p w14:paraId="418713EF" w14:textId="0EDE0BA5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bottom"/>
          </w:tcPr>
          <w:p w14:paraId="76149D33" w14:textId="777178ED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Enclosure</w:t>
            </w:r>
          </w:p>
        </w:tc>
        <w:tc>
          <w:tcPr>
            <w:tcW w:w="2976" w:type="dxa"/>
            <w:vAlign w:val="bottom"/>
          </w:tcPr>
          <w:p w14:paraId="0FDFA484" w14:textId="573920F2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sands, pine grove</w:t>
            </w:r>
          </w:p>
        </w:tc>
        <w:tc>
          <w:tcPr>
            <w:tcW w:w="1276" w:type="dxa"/>
            <w:vAlign w:val="bottom"/>
          </w:tcPr>
          <w:p w14:paraId="11B72084" w14:textId="45B1BFB4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987" w:type="dxa"/>
            <w:vAlign w:val="bottom"/>
          </w:tcPr>
          <w:p w14:paraId="39672326" w14:textId="4F14236C" w:rsidR="00C05BFB" w:rsidRPr="003D2B42" w:rsidRDefault="00C05BFB" w:rsidP="00C05BF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D2B42">
              <w:rPr>
                <w:sz w:val="22"/>
                <w:szCs w:val="22"/>
              </w:rPr>
              <w:t>0.5</w:t>
            </w:r>
          </w:p>
        </w:tc>
      </w:tr>
    </w:tbl>
    <w:p w14:paraId="1E58C2EE" w14:textId="77777777" w:rsidR="005A7AA4" w:rsidRPr="003D2B42" w:rsidRDefault="005A7AA4" w:rsidP="00C05BFB">
      <w:pPr>
        <w:ind w:firstLine="0"/>
        <w:rPr>
          <w:sz w:val="22"/>
          <w:szCs w:val="22"/>
        </w:rPr>
      </w:pPr>
    </w:p>
    <w:sectPr w:rsidR="005A7AA4" w:rsidRPr="003D2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EC"/>
    <w:rsid w:val="003D2B42"/>
    <w:rsid w:val="004F3BEC"/>
    <w:rsid w:val="005A7AA4"/>
    <w:rsid w:val="00C0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544BF"/>
  <w15:chartTrackingRefBased/>
  <w15:docId w15:val="{3101B530-A913-48AC-83E2-DF048E57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3BEC"/>
    <w:pPr>
      <w:spacing w:after="0" w:line="480" w:lineRule="auto"/>
      <w:ind w:firstLine="720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56</Words>
  <Characters>5141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3</cp:revision>
  <dcterms:created xsi:type="dcterms:W3CDTF">2023-12-20T22:02:00Z</dcterms:created>
  <dcterms:modified xsi:type="dcterms:W3CDTF">2023-12-20T22:14:00Z</dcterms:modified>
</cp:coreProperties>
</file>